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82FB" w14:textId="4B43767E" w:rsidR="00A753BF" w:rsidRPr="00BC3C85" w:rsidRDefault="00A753BF" w:rsidP="00A753BF">
      <w:pPr>
        <w:spacing w:after="0" w:line="240" w:lineRule="auto"/>
        <w:ind w:left="480" w:hanging="480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Supplement </w:t>
      </w:r>
      <w:r w:rsidRPr="00BC3C85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1</w:t>
      </w:r>
      <w:r w:rsidRPr="00BC3C85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. Intervention Characteristics </w:t>
      </w:r>
      <w:r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(Frequency, Duration, and Intens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391"/>
        <w:gridCol w:w="1026"/>
        <w:gridCol w:w="3191"/>
        <w:gridCol w:w="2088"/>
      </w:tblGrid>
      <w:tr w:rsidR="00A753BF" w:rsidRPr="00862F05" w14:paraId="5C09CE5C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905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Intervention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BD3D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Studies (Intervention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A04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Tobacco product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71B8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Frequency, Duration, intensity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4C6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Control group </w:t>
            </w:r>
          </w:p>
        </w:tc>
      </w:tr>
      <w:tr w:rsidR="00A753BF" w:rsidRPr="00862F05" w14:paraId="16AA9F15" w14:textId="77777777" w:rsidTr="00A753BF"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E745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Text-based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2504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 xml:space="preserve">Haug et al., 2013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B8FC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45C66DAB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33D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  <w:r w:rsidRPr="00862F05">
              <w:rPr>
                <w:sz w:val="20"/>
                <w:szCs w:val="20"/>
                <w:lang w:eastAsia="zh-CN"/>
              </w:rPr>
              <w:t xml:space="preserve"> in total</w:t>
            </w:r>
          </w:p>
          <w:p w14:paraId="4FA799A6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1 message/week</w:t>
            </w:r>
          </w:p>
          <w:p w14:paraId="6BBE528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6A4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Assessment only control group</w:t>
            </w:r>
          </w:p>
        </w:tc>
      </w:tr>
      <w:tr w:rsidR="00A753BF" w:rsidRPr="00862F05" w14:paraId="32139EBB" w14:textId="77777777" w:rsidTr="00A753BF"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A5A865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F446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Skov-Ettrup et al., 2014</w:t>
            </w:r>
          </w:p>
          <w:p w14:paraId="3A5CE324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Tailored text messages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C162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6B41964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D7C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b/>
                <w:bCs/>
                <w:sz w:val="20"/>
                <w:szCs w:val="20"/>
                <w:lang w:eastAsia="zh-CN"/>
              </w:rPr>
              <w:t xml:space="preserve">3 months </w:t>
            </w:r>
            <w:r w:rsidRPr="00862F05">
              <w:rPr>
                <w:sz w:val="20"/>
                <w:szCs w:val="20"/>
                <w:lang w:eastAsia="zh-CN"/>
              </w:rPr>
              <w:t>in total</w:t>
            </w:r>
          </w:p>
          <w:p w14:paraId="7E5BC407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1</w:t>
            </w:r>
            <w:r w:rsidRPr="00862F05">
              <w:rPr>
                <w:sz w:val="20"/>
                <w:szCs w:val="20"/>
                <w:vertAlign w:val="superscript"/>
                <w:lang w:eastAsia="zh-CN"/>
              </w:rPr>
              <w:t>st</w:t>
            </w:r>
            <w:r w:rsidRPr="00862F05">
              <w:rPr>
                <w:sz w:val="20"/>
                <w:szCs w:val="20"/>
                <w:lang w:eastAsia="zh-CN"/>
              </w:rPr>
              <w:t xml:space="preserve"> 4 weeks: 1 message/day (1 message/day: 1-3 days before the quit date)</w:t>
            </w:r>
          </w:p>
          <w:p w14:paraId="217C344F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2</w:t>
            </w:r>
            <w:r w:rsidRPr="00862F05">
              <w:rPr>
                <w:sz w:val="20"/>
                <w:szCs w:val="20"/>
                <w:vertAlign w:val="superscript"/>
                <w:lang w:eastAsia="zh-CN"/>
              </w:rPr>
              <w:t>nd</w:t>
            </w:r>
            <w:r w:rsidRPr="00862F05">
              <w:rPr>
                <w:sz w:val="20"/>
                <w:szCs w:val="20"/>
                <w:lang w:eastAsia="zh-CN"/>
              </w:rPr>
              <w:t xml:space="preserve"> 4 weeks: 2 tailored messages/day </w:t>
            </w:r>
          </w:p>
          <w:p w14:paraId="34EF869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3</w:t>
            </w:r>
            <w:r w:rsidRPr="00862F05">
              <w:rPr>
                <w:sz w:val="20"/>
                <w:szCs w:val="20"/>
                <w:vertAlign w:val="superscript"/>
                <w:lang w:eastAsia="zh-CN"/>
              </w:rPr>
              <w:t>rd</w:t>
            </w:r>
            <w:r w:rsidRPr="00862F05">
              <w:rPr>
                <w:sz w:val="20"/>
                <w:szCs w:val="20"/>
                <w:lang w:eastAsia="zh-CN"/>
              </w:rPr>
              <w:t xml:space="preserve"> 4 weeks: 4 or 5 messages/week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9BD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Untailored text messages</w:t>
            </w:r>
          </w:p>
          <w:p w14:paraId="2C671F9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1 message/day over 5 weeks </w:t>
            </w:r>
          </w:p>
          <w:p w14:paraId="0B32AC96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1 message/week over the following 3 weeks</w:t>
            </w:r>
          </w:p>
        </w:tc>
      </w:tr>
      <w:tr w:rsidR="00A753BF" w:rsidRPr="00862F05" w14:paraId="5670F20D" w14:textId="77777777" w:rsidTr="00A753BF">
        <w:trPr>
          <w:trHeight w:val="2051"/>
        </w:trPr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BD342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0CFE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Ybarra et al., 2013</w:t>
            </w:r>
          </w:p>
          <w:p w14:paraId="760A4F07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SMS USA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A8D2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3D073BB5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BE2D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b/>
                <w:bCs/>
                <w:sz w:val="20"/>
                <w:szCs w:val="20"/>
                <w:lang w:eastAsia="zh-CN"/>
              </w:rPr>
              <w:t>6 weeks</w:t>
            </w:r>
            <w:r w:rsidRPr="00862F05">
              <w:rPr>
                <w:sz w:val="20"/>
                <w:szCs w:val="20"/>
                <w:lang w:eastAsia="zh-CN"/>
              </w:rPr>
              <w:t xml:space="preserve"> in total</w:t>
            </w:r>
          </w:p>
          <w:p w14:paraId="5FE793E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u w:val="single"/>
                <w:lang w:eastAsia="zh-CN"/>
              </w:rPr>
            </w:pPr>
            <w:r w:rsidRPr="00862F05">
              <w:rPr>
                <w:sz w:val="20"/>
                <w:szCs w:val="20"/>
                <w:u w:val="single"/>
                <w:lang w:eastAsia="zh-CN"/>
              </w:rPr>
              <w:t xml:space="preserve">Pre-Quit stage: </w:t>
            </w:r>
          </w:p>
          <w:p w14:paraId="52229AD4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4 messages/day over 2-week </w:t>
            </w:r>
          </w:p>
          <w:p w14:paraId="149A858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u w:val="single"/>
                <w:lang w:eastAsia="zh-CN"/>
              </w:rPr>
            </w:pPr>
            <w:r w:rsidRPr="00862F05">
              <w:rPr>
                <w:sz w:val="20"/>
                <w:szCs w:val="20"/>
                <w:u w:val="single"/>
                <w:lang w:eastAsia="zh-CN"/>
              </w:rPr>
              <w:t>Early Quit stage:</w:t>
            </w:r>
          </w:p>
          <w:p w14:paraId="0701E6C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9 messages /day on Quit day and Post-Quit Day 2</w:t>
            </w:r>
          </w:p>
          <w:p w14:paraId="6EFE8255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8 messages /day on Post-Quit Day 3</w:t>
            </w:r>
          </w:p>
          <w:p w14:paraId="34DAD94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7 messages/day on until the last day of the week</w:t>
            </w:r>
          </w:p>
          <w:p w14:paraId="4ACDA5D9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u w:val="single"/>
                <w:lang w:eastAsia="zh-CN"/>
              </w:rPr>
            </w:pPr>
            <w:r w:rsidRPr="00862F05">
              <w:rPr>
                <w:sz w:val="20"/>
                <w:szCs w:val="20"/>
                <w:u w:val="single"/>
                <w:lang w:eastAsia="zh-CN"/>
              </w:rPr>
              <w:t>Late Quit stage:</w:t>
            </w:r>
          </w:p>
          <w:p w14:paraId="4E604CC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2 messages/day over 2 weeks</w:t>
            </w:r>
          </w:p>
          <w:p w14:paraId="5F6D303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1 message/day during the final week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F52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Attention-matched control group (sleep and physical activity)</w:t>
            </w:r>
          </w:p>
        </w:tc>
      </w:tr>
      <w:tr w:rsidR="00A753BF" w:rsidRPr="00862F05" w14:paraId="3ECF442D" w14:textId="77777777" w:rsidTr="00A753BF">
        <w:tc>
          <w:tcPr>
            <w:tcW w:w="156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02BEC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B5C1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Graham et al., 2021</w:t>
            </w:r>
          </w:p>
          <w:p w14:paraId="366FB3E9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SMS USA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C2C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</w:t>
            </w:r>
            <w:r w:rsidRPr="00862F05">
              <w:rPr>
                <w:sz w:val="20"/>
                <w:szCs w:val="20"/>
                <w:lang w:eastAsia="zh-CN"/>
              </w:rPr>
              <w:t>ap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E21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rFonts w:hint="eastAsia"/>
                <w:sz w:val="20"/>
                <w:szCs w:val="20"/>
                <w:lang w:eastAsia="zh-CN"/>
              </w:rPr>
              <w:t xml:space="preserve">Who </w:t>
            </w:r>
            <w:r w:rsidRPr="00862F05">
              <w:rPr>
                <w:sz w:val="20"/>
                <w:szCs w:val="20"/>
                <w:lang w:eastAsia="zh-CN"/>
              </w:rPr>
              <w:t>not ready to quit</w:t>
            </w:r>
            <w:r w:rsidRPr="00862F05">
              <w:rPr>
                <w:rFonts w:hint="eastAsia"/>
                <w:sz w:val="20"/>
                <w:szCs w:val="20"/>
                <w:lang w:eastAsia="zh-CN"/>
              </w:rPr>
              <w:t>:</w:t>
            </w:r>
            <w:r w:rsidRPr="00862F05">
              <w:rPr>
                <w:sz w:val="20"/>
                <w:szCs w:val="20"/>
                <w:lang w:eastAsia="zh-CN"/>
              </w:rPr>
              <w:t xml:space="preserve"> receive 4 weeks of messages focused on building skills and </w:t>
            </w:r>
            <w:proofErr w:type="gramStart"/>
            <w:r w:rsidRPr="00862F05">
              <w:rPr>
                <w:sz w:val="20"/>
                <w:szCs w:val="20"/>
                <w:lang w:eastAsia="zh-CN"/>
              </w:rPr>
              <w:t>confidence</w:t>
            </w:r>
            <w:proofErr w:type="gramEnd"/>
          </w:p>
          <w:p w14:paraId="35787D3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</w:p>
          <w:p w14:paraId="6A698FE8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who set a quit date</w:t>
            </w:r>
            <w:r w:rsidRPr="00862F05">
              <w:rPr>
                <w:rFonts w:hint="eastAsia"/>
                <w:sz w:val="20"/>
                <w:szCs w:val="20"/>
                <w:lang w:eastAsia="zh-CN"/>
              </w:rPr>
              <w:t>:</w:t>
            </w:r>
            <w:r w:rsidRPr="00862F05">
              <w:rPr>
                <w:sz w:val="20"/>
                <w:szCs w:val="20"/>
                <w:lang w:eastAsia="zh-CN"/>
              </w:rPr>
              <w:t xml:space="preserve"> receive messages for 1 week and 8 weeks afterward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B60F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</w:rPr>
              <w:t>Assessment only</w:t>
            </w:r>
            <w:r w:rsidRPr="00862F05">
              <w:rPr>
                <w:rFonts w:hint="eastAsia"/>
                <w:sz w:val="20"/>
                <w:szCs w:val="20"/>
                <w:lang w:eastAsia="zh-CN"/>
              </w:rPr>
              <w:t>, referral to after 7-month follow-up assessment</w:t>
            </w:r>
          </w:p>
        </w:tc>
      </w:tr>
      <w:tr w:rsidR="00A753BF" w:rsidRPr="00862F05" w14:paraId="45A8578C" w14:textId="77777777" w:rsidTr="00A753BF"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4D6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Social </w:t>
            </w:r>
            <w:r>
              <w:rPr>
                <w:sz w:val="20"/>
                <w:szCs w:val="20"/>
              </w:rPr>
              <w:t>m</w:t>
            </w:r>
            <w:r w:rsidRPr="00862F05">
              <w:rPr>
                <w:sz w:val="20"/>
                <w:szCs w:val="20"/>
              </w:rPr>
              <w:t xml:space="preserve">edia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9D0A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Ramo et al., 2018</w:t>
            </w:r>
          </w:p>
          <w:p w14:paraId="22F56CD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Tobacco Status Project Facebook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3BD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397127A9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CB9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1 post/day ove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</w:p>
          <w:p w14:paraId="23D7E37C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1 smoking cessation counseling/week ove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</w:p>
          <w:p w14:paraId="2C3ECE49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1, 45-minute cognitive-behavioral treatment session/2 weeks ove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8FE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Referral to Smokefree.gov</w:t>
            </w:r>
          </w:p>
        </w:tc>
      </w:tr>
      <w:tr w:rsidR="00A753BF" w:rsidRPr="00862F05" w14:paraId="4DA660A4" w14:textId="77777777" w:rsidTr="00A753BF">
        <w:tc>
          <w:tcPr>
            <w:tcW w:w="1569" w:type="dxa"/>
            <w:vMerge/>
          </w:tcPr>
          <w:p w14:paraId="66336129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35C40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Vogel et al., 201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F4D7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613BC408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D554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1 post/day ove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BF7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Referral to Smokefree.gov</w:t>
            </w:r>
          </w:p>
        </w:tc>
      </w:tr>
      <w:tr w:rsidR="00A753BF" w:rsidRPr="00862F05" w14:paraId="4FD3CE23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4075" w14:textId="77777777" w:rsidR="00A753BF" w:rsidRPr="00371A1F" w:rsidRDefault="00A753BF" w:rsidP="00125465">
            <w:pPr>
              <w:spacing w:line="240" w:lineRule="auto"/>
              <w:rPr>
                <w:sz w:val="20"/>
                <w:szCs w:val="20"/>
              </w:rPr>
            </w:pPr>
            <w:r w:rsidRPr="00371A1F">
              <w:rPr>
                <w:sz w:val="20"/>
                <w:szCs w:val="20"/>
              </w:rPr>
              <w:t>Mobile app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89EA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Baskerville et al., 20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C5C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cigarette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5D63" w14:textId="77777777" w:rsidR="00A753BF" w:rsidRPr="00862F05" w:rsidRDefault="00A753BF" w:rsidP="00125465">
            <w:pPr>
              <w:spacing w:line="257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b/>
                <w:bCs/>
                <w:sz w:val="20"/>
                <w:szCs w:val="20"/>
              </w:rPr>
              <w:t>6 months</w:t>
            </w:r>
            <w:r w:rsidRPr="00862F05">
              <w:rPr>
                <w:rFonts w:eastAsia="Times New Roman"/>
                <w:sz w:val="20"/>
                <w:szCs w:val="20"/>
              </w:rPr>
              <w:t xml:space="preserve"> total </w:t>
            </w:r>
          </w:p>
          <w:p w14:paraId="67F26492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Based on tailored messages based on individual quit plan with on-demand push notification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2B6D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an evidence-informed self-help guide, On the Road to Quitting (OnRQ)</w:t>
            </w:r>
          </w:p>
        </w:tc>
      </w:tr>
      <w:tr w:rsidR="00A753BF" w:rsidRPr="00862F05" w14:paraId="287A3553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F0E1" w14:textId="77777777" w:rsidR="00A753BF" w:rsidRPr="00862F05" w:rsidRDefault="00A753BF" w:rsidP="00125465">
            <w:pPr>
              <w:spacing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Web based &amp; mobile app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AB3F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Epton et al., 201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82F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cigarette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30B8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b/>
                <w:bCs/>
                <w:sz w:val="20"/>
                <w:szCs w:val="20"/>
              </w:rPr>
              <w:t>6 months</w:t>
            </w:r>
            <w:r w:rsidRPr="00862F05">
              <w:rPr>
                <w:rFonts w:eastAsia="Times New Roman"/>
                <w:sz w:val="20"/>
                <w:szCs w:val="20"/>
              </w:rPr>
              <w:t xml:space="preserve"> total: Questionnaire upon starting University, again at one month, and at 6 month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B8B8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No intervention</w:t>
            </w:r>
          </w:p>
        </w:tc>
      </w:tr>
      <w:tr w:rsidR="00A753BF" w:rsidRPr="00862F05" w14:paraId="415C08AB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79C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Phone or virtual counseling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E1B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Sims et al., 2013 (Quit line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117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645C53EC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0DAD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</w:rPr>
              <w:t>4 calls</w:t>
            </w:r>
            <w:r w:rsidRPr="00862F05">
              <w:rPr>
                <w:sz w:val="20"/>
                <w:szCs w:val="20"/>
                <w:lang w:eastAsia="zh-CN"/>
              </w:rPr>
              <w:t xml:space="preserve"> over a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4–6- week</w:t>
            </w:r>
          </w:p>
          <w:p w14:paraId="2A1C5787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</w:rPr>
              <w:t>Self-help bookle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99E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Self-help booklet</w:t>
            </w:r>
          </w:p>
        </w:tc>
      </w:tr>
      <w:tr w:rsidR="00A753BF" w:rsidRPr="00862F05" w14:paraId="31173FF6" w14:textId="77777777" w:rsidTr="00A753BF"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4D5C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In-person counseling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6F9A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Zanis et al., 2011</w:t>
            </w:r>
          </w:p>
          <w:p w14:paraId="2B075518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lastRenderedPageBreak/>
              <w:t>(Brief direct treatment intervention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44A5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lastRenderedPageBreak/>
              <w:t>cigarettes</w:t>
            </w:r>
          </w:p>
          <w:p w14:paraId="7C4E605B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64C2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  <w:lang w:eastAsia="zh-CN"/>
              </w:rPr>
              <w:t>1 b</w:t>
            </w:r>
            <w:r w:rsidRPr="00862F05">
              <w:rPr>
                <w:sz w:val="20"/>
                <w:szCs w:val="20"/>
              </w:rPr>
              <w:t>rief direct tobacco intervention session</w:t>
            </w:r>
          </w:p>
          <w:p w14:paraId="12BF25F2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About 5 minutes per session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629F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Telephone Quitline (TQ)</w:t>
            </w:r>
          </w:p>
        </w:tc>
      </w:tr>
      <w:tr w:rsidR="00A753BF" w:rsidRPr="00862F05" w14:paraId="027B1440" w14:textId="77777777" w:rsidTr="00A753BF">
        <w:tc>
          <w:tcPr>
            <w:tcW w:w="1569" w:type="dxa"/>
            <w:vMerge/>
          </w:tcPr>
          <w:p w14:paraId="63FD7DC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45F2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Harris et al., 2010</w:t>
            </w:r>
          </w:p>
          <w:p w14:paraId="6717FCEC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Motivational interviewing with a trained counselor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E9C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546BAE1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ACE2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  <w:lang w:eastAsia="zh-CN"/>
              </w:rPr>
              <w:t>4</w:t>
            </w:r>
            <w:r w:rsidRPr="00862F05">
              <w:rPr>
                <w:sz w:val="20"/>
                <w:szCs w:val="20"/>
              </w:rPr>
              <w:t xml:space="preserve"> one-on-one sessions </w:t>
            </w:r>
          </w:p>
          <w:p w14:paraId="479F2CE6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20-30 minutes/session</w:t>
            </w:r>
          </w:p>
          <w:p w14:paraId="408A4261" w14:textId="77777777" w:rsidR="00A753BF" w:rsidRPr="00862F05" w:rsidRDefault="00A753BF" w:rsidP="00125465">
            <w:pPr>
              <w:spacing w:after="0" w:line="240" w:lineRule="auto"/>
              <w:rPr>
                <w:b/>
                <w:bCs/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Over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 xml:space="preserve"> 4 weeks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606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Attention-matched control group (fruits and vegetables)</w:t>
            </w:r>
          </w:p>
        </w:tc>
      </w:tr>
      <w:tr w:rsidR="00A753BF" w:rsidRPr="00862F05" w14:paraId="2133B761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98C4" w14:textId="77777777" w:rsidR="00A753BF" w:rsidRPr="00371A1F" w:rsidRDefault="00A753BF" w:rsidP="00125465">
            <w:pPr>
              <w:spacing w:line="240" w:lineRule="auto"/>
              <w:rPr>
                <w:sz w:val="20"/>
                <w:szCs w:val="20"/>
              </w:rPr>
            </w:pPr>
            <w:r w:rsidRPr="00371A1F">
              <w:rPr>
                <w:sz w:val="20"/>
                <w:szCs w:val="20"/>
              </w:rPr>
              <w:t>In-person counseling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75E9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Orsal &amp; Ergun, 20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7343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6037C8D9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B6B2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Consultation with peer educators every 20 days for</w:t>
            </w:r>
            <w:r w:rsidRPr="00862F05">
              <w:rPr>
                <w:rFonts w:eastAsia="Times New Roman"/>
                <w:b/>
                <w:bCs/>
                <w:sz w:val="20"/>
                <w:szCs w:val="20"/>
              </w:rPr>
              <w:t xml:space="preserve"> 6 months </w:t>
            </w:r>
            <w:r w:rsidRPr="00862F05">
              <w:rPr>
                <w:rFonts w:eastAsia="Times New Roman"/>
                <w:sz w:val="20"/>
                <w:szCs w:val="20"/>
              </w:rPr>
              <w:t>tota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93CC" w14:textId="77777777" w:rsidR="00A753BF" w:rsidRPr="00862F05" w:rsidRDefault="00A753BF" w:rsidP="00125465">
            <w:pPr>
              <w:spacing w:line="240" w:lineRule="auto"/>
              <w:rPr>
                <w:rFonts w:eastAsia="Times New Roman"/>
              </w:rPr>
            </w:pPr>
            <w:r w:rsidRPr="00862F05">
              <w:rPr>
                <w:rFonts w:eastAsia="Times New Roman"/>
                <w:sz w:val="20"/>
                <w:szCs w:val="20"/>
              </w:rPr>
              <w:t>No intervention</w:t>
            </w:r>
          </w:p>
        </w:tc>
      </w:tr>
      <w:tr w:rsidR="00A753BF" w:rsidRPr="00862F05" w14:paraId="4ADC71DA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B58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Booklet-based+ a booster phone call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5CE7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Travis &amp; Lawrance, 2009 (Smok; Quit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E7BA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2E2DB44C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B90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 xml:space="preserve">Ove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4E86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 xml:space="preserve">usual care </w:t>
            </w:r>
            <w:r w:rsidRPr="00862F05">
              <w:rPr>
                <w:rFonts w:eastAsia="Times-Roman"/>
                <w:color w:val="231F20"/>
                <w:sz w:val="20"/>
                <w:szCs w:val="20"/>
                <w:lang w:eastAsia="zh-CN" w:bidi="ar"/>
              </w:rPr>
              <w:t>quit kit</w:t>
            </w:r>
          </w:p>
        </w:tc>
      </w:tr>
      <w:tr w:rsidR="00A753BF" w:rsidRPr="00862F05" w14:paraId="0C56FD1B" w14:textId="77777777" w:rsidTr="00A753BF"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85C0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sz w:val="20"/>
                <w:szCs w:val="20"/>
              </w:rPr>
              <w:t>Pharmacological intervention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CA27" w14:textId="77777777" w:rsidR="00A753BF" w:rsidRPr="00862F05" w:rsidRDefault="00A753BF" w:rsidP="00125465">
            <w:pPr>
              <w:spacing w:after="0" w:line="240" w:lineRule="auto"/>
              <w:rPr>
                <w:rFonts w:eastAsia="DengXian"/>
                <w:sz w:val="20"/>
                <w:szCs w:val="20"/>
                <w:lang w:eastAsia="zh-CN" w:bidi="ar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Tuisku et al., 2016</w:t>
            </w:r>
          </w:p>
          <w:p w14:paraId="62FB04DF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</w:rPr>
            </w:pPr>
            <w:r w:rsidRPr="00862F05">
              <w:rPr>
                <w:rFonts w:eastAsia="DengXian"/>
                <w:sz w:val="20"/>
                <w:szCs w:val="20"/>
                <w:lang w:eastAsia="zh-CN" w:bidi="ar"/>
              </w:rPr>
              <w:t>(Nicotine patch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BC85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cigarettes</w:t>
            </w:r>
          </w:p>
          <w:p w14:paraId="5EAB2E87" w14:textId="77777777" w:rsidR="00A753BF" w:rsidRPr="00862F05" w:rsidRDefault="00A753BF" w:rsidP="00125465">
            <w:pPr>
              <w:spacing w:after="0" w:line="240" w:lineRule="auto"/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81CB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u w:val="single"/>
              </w:rPr>
              <w:t>Light smokers</w:t>
            </w:r>
            <w:r w:rsidRPr="00862F05">
              <w:rPr>
                <w:sz w:val="20"/>
                <w:szCs w:val="20"/>
                <w:u w:val="single"/>
                <w:lang w:eastAsia="zh-CN"/>
              </w:rPr>
              <w:t>:</w:t>
            </w:r>
            <w:r w:rsidRPr="00862F05">
              <w:rPr>
                <w:sz w:val="20"/>
                <w:szCs w:val="20"/>
                <w:lang w:eastAsia="zh-CN"/>
              </w:rPr>
              <w:t xml:space="preserve"> placebo patch fo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 xml:space="preserve">2 months </w:t>
            </w:r>
            <w:r w:rsidRPr="00862F05">
              <w:rPr>
                <w:sz w:val="20"/>
                <w:szCs w:val="20"/>
                <w:lang w:eastAsia="zh-CN"/>
              </w:rPr>
              <w:t xml:space="preserve">(group 1) or nicotine patch 10 mg/16 hr fo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2 months</w:t>
            </w:r>
            <w:r w:rsidRPr="00862F05">
              <w:rPr>
                <w:sz w:val="20"/>
                <w:szCs w:val="20"/>
                <w:lang w:eastAsia="zh-CN"/>
              </w:rPr>
              <w:t xml:space="preserve"> (group 2)</w:t>
            </w:r>
          </w:p>
          <w:p w14:paraId="5D2A27C1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u w:val="single"/>
                <w:lang w:eastAsia="zh-CN"/>
              </w:rPr>
              <w:t>Heavy smokers:</w:t>
            </w:r>
            <w:r w:rsidRPr="00862F05">
              <w:rPr>
                <w:sz w:val="20"/>
                <w:szCs w:val="20"/>
                <w:lang w:eastAsia="zh-CN"/>
              </w:rPr>
              <w:t xml:space="preserve"> stronger nicotine patches 15 mg/16 hr fo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2 months</w:t>
            </w:r>
            <w:r w:rsidRPr="00862F05">
              <w:rPr>
                <w:sz w:val="20"/>
                <w:szCs w:val="20"/>
                <w:lang w:eastAsia="zh-CN"/>
              </w:rPr>
              <w:t xml:space="preserve"> (group 3) or </w:t>
            </w:r>
            <w:r w:rsidRPr="00862F05">
              <w:rPr>
                <w:b/>
                <w:bCs/>
                <w:sz w:val="20"/>
                <w:szCs w:val="20"/>
                <w:lang w:eastAsia="zh-CN"/>
              </w:rPr>
              <w:t>3 months</w:t>
            </w:r>
            <w:r w:rsidRPr="00862F05">
              <w:rPr>
                <w:sz w:val="20"/>
                <w:szCs w:val="20"/>
                <w:lang w:eastAsia="zh-CN"/>
              </w:rPr>
              <w:t xml:space="preserve"> of varenicline treatment (group 4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FD3E" w14:textId="77777777" w:rsidR="00A753BF" w:rsidRPr="00862F05" w:rsidRDefault="00A753BF" w:rsidP="00125465">
            <w:pPr>
              <w:spacing w:after="0" w:line="240" w:lineRule="auto"/>
              <w:rPr>
                <w:sz w:val="20"/>
                <w:szCs w:val="20"/>
                <w:lang w:eastAsia="zh-CN"/>
              </w:rPr>
            </w:pPr>
            <w:r w:rsidRPr="00862F05">
              <w:rPr>
                <w:sz w:val="20"/>
                <w:szCs w:val="20"/>
                <w:lang w:eastAsia="zh-CN"/>
              </w:rPr>
              <w:t>Placebo patch or nicotine patch</w:t>
            </w:r>
          </w:p>
        </w:tc>
      </w:tr>
    </w:tbl>
    <w:p w14:paraId="0038B686" w14:textId="77777777" w:rsidR="00A753BF" w:rsidRPr="00862F05" w:rsidRDefault="00A753BF" w:rsidP="00A753BF"/>
    <w:p w14:paraId="12EB02B6" w14:textId="77777777" w:rsidR="00D47E15" w:rsidRDefault="00D47E15"/>
    <w:sectPr w:rsidR="00D47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"/>
    <w:panose1 w:val="0000050000000002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BF"/>
    <w:rsid w:val="0001538E"/>
    <w:rsid w:val="00032B89"/>
    <w:rsid w:val="0008438F"/>
    <w:rsid w:val="00085E90"/>
    <w:rsid w:val="000E2241"/>
    <w:rsid w:val="000F3E22"/>
    <w:rsid w:val="00103079"/>
    <w:rsid w:val="001560DA"/>
    <w:rsid w:val="001662B9"/>
    <w:rsid w:val="001918FD"/>
    <w:rsid w:val="001948F6"/>
    <w:rsid w:val="001C10C8"/>
    <w:rsid w:val="001F7C26"/>
    <w:rsid w:val="00226C43"/>
    <w:rsid w:val="002518FC"/>
    <w:rsid w:val="002C50BA"/>
    <w:rsid w:val="002C5943"/>
    <w:rsid w:val="00371FF5"/>
    <w:rsid w:val="0037579B"/>
    <w:rsid w:val="003D2AA7"/>
    <w:rsid w:val="00410FC7"/>
    <w:rsid w:val="00442D8F"/>
    <w:rsid w:val="004874A9"/>
    <w:rsid w:val="005317E1"/>
    <w:rsid w:val="0056565A"/>
    <w:rsid w:val="005A1696"/>
    <w:rsid w:val="005C264F"/>
    <w:rsid w:val="005C47E9"/>
    <w:rsid w:val="005D3121"/>
    <w:rsid w:val="005F45D0"/>
    <w:rsid w:val="00624F50"/>
    <w:rsid w:val="0063470F"/>
    <w:rsid w:val="006950B2"/>
    <w:rsid w:val="006B50AC"/>
    <w:rsid w:val="006E75E9"/>
    <w:rsid w:val="00790B86"/>
    <w:rsid w:val="007C6319"/>
    <w:rsid w:val="00822117"/>
    <w:rsid w:val="0087193C"/>
    <w:rsid w:val="008A6483"/>
    <w:rsid w:val="008C6F9E"/>
    <w:rsid w:val="008E3407"/>
    <w:rsid w:val="00947BE8"/>
    <w:rsid w:val="009753DC"/>
    <w:rsid w:val="00A1308E"/>
    <w:rsid w:val="00A30199"/>
    <w:rsid w:val="00A57805"/>
    <w:rsid w:val="00A753BF"/>
    <w:rsid w:val="00AD2550"/>
    <w:rsid w:val="00B97566"/>
    <w:rsid w:val="00BA6604"/>
    <w:rsid w:val="00BF23C1"/>
    <w:rsid w:val="00CA3B88"/>
    <w:rsid w:val="00D15221"/>
    <w:rsid w:val="00D47E15"/>
    <w:rsid w:val="00D746A4"/>
    <w:rsid w:val="00DC304D"/>
    <w:rsid w:val="00DD6880"/>
    <w:rsid w:val="00E1583A"/>
    <w:rsid w:val="00E17FFB"/>
    <w:rsid w:val="00E300C1"/>
    <w:rsid w:val="00E90422"/>
    <w:rsid w:val="00F36375"/>
    <w:rsid w:val="00F97732"/>
    <w:rsid w:val="00FA4C5C"/>
    <w:rsid w:val="00FE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9915A"/>
  <w15:chartTrackingRefBased/>
  <w15:docId w15:val="{BC7BC527-2868-4644-AA82-1641A5DD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3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753BF"/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ee Park</dc:creator>
  <cp:keywords/>
  <dc:description/>
  <cp:lastModifiedBy>Eunhee Park</cp:lastModifiedBy>
  <cp:revision>1</cp:revision>
  <dcterms:created xsi:type="dcterms:W3CDTF">2023-05-01T20:03:00Z</dcterms:created>
  <dcterms:modified xsi:type="dcterms:W3CDTF">2023-05-01T20:03:00Z</dcterms:modified>
</cp:coreProperties>
</file>